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2600"/>
        <w:gridCol w:w="1280"/>
        <w:gridCol w:w="960"/>
        <w:gridCol w:w="1020"/>
        <w:gridCol w:w="860"/>
        <w:gridCol w:w="1040"/>
      </w:tblGrid>
      <w:tr w:rsidR="000D6336" w:rsidRPr="00003E99" w14:paraId="0946DCF6" w14:textId="77777777" w:rsidTr="007C7DC4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14F" w14:textId="33FDAFF4" w:rsidR="000D6336" w:rsidRDefault="000D6336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ure 6 – source data</w:t>
            </w:r>
            <w:r w:rsidR="00A855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  <w:p w14:paraId="1943FFCA" w14:textId="77777777" w:rsidR="000D6336" w:rsidRPr="00003E99" w:rsidRDefault="000D6336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4EC" w14:textId="77777777" w:rsidR="000D6336" w:rsidRPr="00003E99" w:rsidRDefault="000D6336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E8F2" w14:textId="77777777" w:rsidR="000D6336" w:rsidRPr="00003E99" w:rsidRDefault="000D6336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561" w14:textId="77777777" w:rsidR="000D6336" w:rsidRPr="00003E99" w:rsidRDefault="000D6336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F6E" w14:textId="77777777" w:rsidR="000D6336" w:rsidRPr="00003E99" w:rsidRDefault="000D6336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7C37" w:rsidRPr="00003E99" w14:paraId="67B18867" w14:textId="77777777" w:rsidTr="00DE6F07">
        <w:trPr>
          <w:trHeight w:val="300"/>
        </w:trPr>
        <w:tc>
          <w:tcPr>
            <w:tcW w:w="4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F5A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twork hubs of OTU-based network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D36C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64C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710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7C37" w:rsidRPr="00003E99" w14:paraId="6BF3D269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BE3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l genus na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4C4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02C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74F8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1E6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BDE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t</w:t>
            </w:r>
          </w:p>
        </w:tc>
      </w:tr>
      <w:tr w:rsidR="00D47C37" w:rsidRPr="00003E99" w14:paraId="29928EFB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F185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yne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A08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200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4D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BBF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0C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2A28ACA5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011B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z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56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00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3C5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0D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2DA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6B95DACE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F51A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B5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57F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22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DD4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0C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09A5304B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F53D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iguo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0E4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A5E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057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89D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6D2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5D03AB6B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51BD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terococc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4BE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58F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EA8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2E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6F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46FA9218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1AF5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cocc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93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A7F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85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BA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5F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231A9F40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6BA0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od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8D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0D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49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70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89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033D7415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2747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eger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E25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B2A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56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A6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614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3B8E8A44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0A97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oto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2F3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16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1E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99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6B6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521D6050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147D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h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BAE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5E1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213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8BB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0B8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58251305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C55D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yseo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4A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825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D6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04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319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51132037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8441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ococc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87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38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89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19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C0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52D4AAC9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BF3C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no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582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DDE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E6C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28A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A4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3A03981A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C2CD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ionigen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DE3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80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F76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8D6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6C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48ADCEE7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FF4D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lomon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F5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C7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DB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94C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769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43012C6C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442A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ch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EDB4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E23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367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8D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F595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60B90241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F62A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ioni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755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F8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D4A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ADD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7915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43D18D1A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5978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ft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2F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674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F89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EE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46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2921839B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EEB1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br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EAC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13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313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21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F89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</w:tr>
      <w:tr w:rsidR="00D47C37" w:rsidRPr="00003E99" w14:paraId="6C814038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9C3E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ococc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C3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B78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AFE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E84B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4CCD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71DC5D7E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85D4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gesel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D5A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637E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91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5BEA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A5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</w:tr>
      <w:tr w:rsidR="00D47C37" w:rsidRPr="00003E99" w14:paraId="0C7E250F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AE93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45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7C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61C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CB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3955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62119F40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663F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ganel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8C3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CD92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D83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29F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D83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  <w:tr w:rsidR="00D47C37" w:rsidRPr="00003E99" w14:paraId="20C26F4F" w14:textId="77777777" w:rsidTr="00DE6F0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5355" w14:textId="77777777" w:rsidR="00D47C37" w:rsidRPr="00003E99" w:rsidRDefault="00D47C37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3E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inet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219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EA56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DCC1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717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00B050"/>
              </w:rPr>
            </w:pPr>
            <w:r w:rsidRPr="00003E99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E210" w14:textId="77777777" w:rsidR="00D47C37" w:rsidRPr="00003E99" w:rsidRDefault="00D47C37" w:rsidP="00DE6F0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03E99">
              <w:rPr>
                <w:rFonts w:ascii="Times New Roman" w:eastAsia="Times New Roman" w:hAnsi="Times New Roman" w:cs="Times New Roman"/>
                <w:color w:val="FF0000"/>
              </w:rPr>
              <w:t>NO</w:t>
            </w:r>
          </w:p>
        </w:tc>
      </w:tr>
    </w:tbl>
    <w:p w14:paraId="5E34E7F7" w14:textId="77777777" w:rsidR="00D47C37" w:rsidRDefault="00D47C37" w:rsidP="00D47C37">
      <w:pPr>
        <w:pStyle w:val="EndNoteBibliography"/>
        <w:rPr>
          <w:rFonts w:ascii="Times New Roman" w:hAnsi="Times New Roman" w:cs="Times New Roman"/>
          <w:lang w:val="en-GB"/>
        </w:rPr>
      </w:pPr>
    </w:p>
    <w:p w14:paraId="2EB3C666" w14:textId="77777777" w:rsidR="00CD479D" w:rsidRPr="00D47C37" w:rsidRDefault="00CD479D">
      <w:pPr>
        <w:rPr>
          <w:rFonts w:ascii="Times New Roman" w:hAnsi="Times New Roman" w:cs="Times New Roman"/>
          <w:lang w:val="en-GB"/>
        </w:rPr>
      </w:pPr>
    </w:p>
    <w:sectPr w:rsidR="00CD479D" w:rsidRPr="00D47C37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C37"/>
    <w:rsid w:val="000D6336"/>
    <w:rsid w:val="00A855C2"/>
    <w:rsid w:val="00CD479D"/>
    <w:rsid w:val="00D4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04D2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7C37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7C37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Company>MPI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3</cp:revision>
  <dcterms:created xsi:type="dcterms:W3CDTF">2017-06-21T17:01:00Z</dcterms:created>
  <dcterms:modified xsi:type="dcterms:W3CDTF">2017-06-21T17:05:00Z</dcterms:modified>
</cp:coreProperties>
</file>